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92B7D3" w14:textId="77777777" w:rsidR="00B1653B" w:rsidRDefault="00654E8F" w:rsidP="00D9523E">
      <w:pPr>
        <w:pStyle w:val="Heading1"/>
      </w:pPr>
      <w:r w:rsidRPr="00994A3D">
        <w:t xml:space="preserve">Supplementary </w:t>
      </w:r>
      <w:r w:rsidR="0086062D">
        <w:t>Tables</w:t>
      </w:r>
    </w:p>
    <w:p w14:paraId="4D168259" w14:textId="7EC59FDC" w:rsidR="00D9523E" w:rsidRPr="007E2B7A" w:rsidRDefault="00D9523E" w:rsidP="007E2B7A">
      <w:r w:rsidRPr="007E2B7A">
        <w:rPr>
          <w:b/>
          <w:bCs/>
        </w:rPr>
        <w:t>Supplementary Table 1.</w:t>
      </w:r>
      <w:r w:rsidRPr="00B1653B">
        <w:t xml:space="preserve"> </w:t>
      </w:r>
      <w:r w:rsidRPr="007E2B7A">
        <w:t xml:space="preserve">Reasons for premature study termination in the CONFIDENCE study (full analysis set). </w:t>
      </w:r>
    </w:p>
    <w:tbl>
      <w:tblPr>
        <w:tblW w:w="977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88"/>
        <w:gridCol w:w="4888"/>
      </w:tblGrid>
      <w:tr w:rsidR="00D9523E" w:rsidRPr="005D2D15" w14:paraId="0C5DDD55" w14:textId="77777777" w:rsidTr="009207F0">
        <w:trPr>
          <w:trHeight w:val="397"/>
        </w:trPr>
        <w:tc>
          <w:tcPr>
            <w:tcW w:w="4888" w:type="dxa"/>
          </w:tcPr>
          <w:p w14:paraId="73937123" w14:textId="77777777" w:rsidR="00D9523E" w:rsidRPr="000042FA" w:rsidRDefault="00D9523E" w:rsidP="00777EEE">
            <w:pPr>
              <w:rPr>
                <w:b/>
              </w:rPr>
            </w:pPr>
            <w:r w:rsidRPr="005D2D15">
              <w:t>n, (%)</w:t>
            </w:r>
          </w:p>
        </w:tc>
        <w:tc>
          <w:tcPr>
            <w:tcW w:w="4888" w:type="dxa"/>
          </w:tcPr>
          <w:p w14:paraId="7A683FA0" w14:textId="77777777" w:rsidR="00D9523E" w:rsidRPr="000042FA" w:rsidRDefault="00D9523E" w:rsidP="00777EEE">
            <w:pPr>
              <w:jc w:val="center"/>
              <w:rPr>
                <w:b/>
              </w:rPr>
            </w:pPr>
            <w:proofErr w:type="spellStart"/>
            <w:r w:rsidRPr="000042FA">
              <w:rPr>
                <w:b/>
              </w:rPr>
              <w:t>pwRMS</w:t>
            </w:r>
            <w:proofErr w:type="spellEnd"/>
            <w:r w:rsidRPr="000042FA">
              <w:rPr>
                <w:b/>
              </w:rPr>
              <w:br/>
              <w:t>(n=2,261)</w:t>
            </w:r>
          </w:p>
        </w:tc>
      </w:tr>
      <w:tr w:rsidR="00D9523E" w:rsidRPr="005D2D15" w14:paraId="336E9822" w14:textId="77777777" w:rsidTr="009207F0">
        <w:trPr>
          <w:trHeight w:val="57"/>
        </w:trPr>
        <w:tc>
          <w:tcPr>
            <w:tcW w:w="4888" w:type="dxa"/>
          </w:tcPr>
          <w:p w14:paraId="0800B144" w14:textId="77777777" w:rsidR="00D9523E" w:rsidRPr="005D2D15" w:rsidRDefault="00D9523E" w:rsidP="00777EEE">
            <w:pPr>
              <w:rPr>
                <w:b/>
              </w:rPr>
            </w:pPr>
            <w:r w:rsidRPr="000042FA">
              <w:t>Total number of premature terminations</w:t>
            </w:r>
          </w:p>
        </w:tc>
        <w:tc>
          <w:tcPr>
            <w:tcW w:w="4888" w:type="dxa"/>
          </w:tcPr>
          <w:p w14:paraId="1D9D37B3" w14:textId="77777777" w:rsidR="00D9523E" w:rsidRPr="005D2D15" w:rsidRDefault="00D9523E" w:rsidP="00777EEE">
            <w:pPr>
              <w:jc w:val="center"/>
              <w:rPr>
                <w:b/>
              </w:rPr>
            </w:pPr>
            <w:r w:rsidRPr="005D2D15">
              <w:rPr>
                <w:b/>
              </w:rPr>
              <w:t>409 (</w:t>
            </w:r>
            <w:r w:rsidRPr="000042FA">
              <w:t>18.1)</w:t>
            </w:r>
          </w:p>
        </w:tc>
      </w:tr>
      <w:tr w:rsidR="00D9523E" w:rsidRPr="005D2D15" w14:paraId="59DC285B" w14:textId="77777777" w:rsidTr="009207F0">
        <w:trPr>
          <w:trHeight w:val="57"/>
        </w:trPr>
        <w:tc>
          <w:tcPr>
            <w:tcW w:w="4888" w:type="dxa"/>
          </w:tcPr>
          <w:p w14:paraId="34CF1C7B" w14:textId="77777777" w:rsidR="00D9523E" w:rsidRPr="000042FA" w:rsidRDefault="00D9523E" w:rsidP="00777EEE">
            <w:r w:rsidRPr="000042FA">
              <w:t>Reason for premature study termination</w:t>
            </w:r>
          </w:p>
        </w:tc>
        <w:tc>
          <w:tcPr>
            <w:tcW w:w="4888" w:type="dxa"/>
          </w:tcPr>
          <w:p w14:paraId="08846325" w14:textId="77777777" w:rsidR="00D9523E" w:rsidRPr="000042FA" w:rsidRDefault="00D9523E" w:rsidP="00777EEE">
            <w:pPr>
              <w:jc w:val="center"/>
            </w:pPr>
          </w:p>
        </w:tc>
      </w:tr>
      <w:tr w:rsidR="00D9523E" w:rsidRPr="005D2D15" w14:paraId="41562C7D" w14:textId="77777777" w:rsidTr="009207F0">
        <w:trPr>
          <w:trHeight w:val="57"/>
        </w:trPr>
        <w:tc>
          <w:tcPr>
            <w:tcW w:w="4888" w:type="dxa"/>
          </w:tcPr>
          <w:p w14:paraId="6E050173" w14:textId="77777777" w:rsidR="00D9523E" w:rsidRPr="005D2D15" w:rsidRDefault="00D9523E" w:rsidP="00777EEE">
            <w:pPr>
              <w:rPr>
                <w:b/>
              </w:rPr>
            </w:pPr>
            <w:r w:rsidRPr="000042FA">
              <w:t>AE</w:t>
            </w:r>
          </w:p>
        </w:tc>
        <w:tc>
          <w:tcPr>
            <w:tcW w:w="4888" w:type="dxa"/>
          </w:tcPr>
          <w:p w14:paraId="5115832D" w14:textId="77777777" w:rsidR="00D9523E" w:rsidRPr="005D2D15" w:rsidRDefault="00D9523E" w:rsidP="00777EEE">
            <w:pPr>
              <w:jc w:val="center"/>
              <w:rPr>
                <w:b/>
              </w:rPr>
            </w:pPr>
            <w:r w:rsidRPr="000042FA">
              <w:t>9 (0.4)</w:t>
            </w:r>
          </w:p>
        </w:tc>
      </w:tr>
      <w:tr w:rsidR="00D9523E" w:rsidRPr="005D2D15" w14:paraId="1F8E603E" w14:textId="77777777" w:rsidTr="009207F0">
        <w:trPr>
          <w:trHeight w:val="57"/>
        </w:trPr>
        <w:tc>
          <w:tcPr>
            <w:tcW w:w="4888" w:type="dxa"/>
          </w:tcPr>
          <w:p w14:paraId="21F59AC4" w14:textId="77777777" w:rsidR="00D9523E" w:rsidRPr="005D2D15" w:rsidRDefault="00D9523E" w:rsidP="00777EEE">
            <w:pPr>
              <w:rPr>
                <w:b/>
              </w:rPr>
            </w:pPr>
            <w:r w:rsidRPr="000042FA">
              <w:t>Death</w:t>
            </w:r>
          </w:p>
        </w:tc>
        <w:tc>
          <w:tcPr>
            <w:tcW w:w="4888" w:type="dxa"/>
          </w:tcPr>
          <w:p w14:paraId="663F257F" w14:textId="77777777" w:rsidR="00D9523E" w:rsidRPr="005D2D15" w:rsidRDefault="00D9523E" w:rsidP="00777EEE">
            <w:pPr>
              <w:jc w:val="center"/>
              <w:rPr>
                <w:b/>
              </w:rPr>
            </w:pPr>
            <w:r w:rsidRPr="000042FA">
              <w:t>11 (0.5)</w:t>
            </w:r>
          </w:p>
        </w:tc>
      </w:tr>
      <w:tr w:rsidR="00D9523E" w:rsidRPr="005D2D15" w14:paraId="08999E60" w14:textId="77777777" w:rsidTr="009207F0">
        <w:trPr>
          <w:trHeight w:val="57"/>
        </w:trPr>
        <w:tc>
          <w:tcPr>
            <w:tcW w:w="4888" w:type="dxa"/>
          </w:tcPr>
          <w:p w14:paraId="340EDB9A" w14:textId="77777777" w:rsidR="00D9523E" w:rsidRPr="005D2D15" w:rsidRDefault="00D9523E" w:rsidP="00777EEE">
            <w:pPr>
              <w:rPr>
                <w:b/>
              </w:rPr>
            </w:pPr>
            <w:r w:rsidRPr="000042FA">
              <w:t>Lack of efficacy</w:t>
            </w:r>
          </w:p>
        </w:tc>
        <w:tc>
          <w:tcPr>
            <w:tcW w:w="4888" w:type="dxa"/>
          </w:tcPr>
          <w:p w14:paraId="390B7BD0" w14:textId="77777777" w:rsidR="00D9523E" w:rsidRPr="005D2D15" w:rsidRDefault="00D9523E" w:rsidP="00777EEE">
            <w:pPr>
              <w:jc w:val="center"/>
              <w:rPr>
                <w:b/>
              </w:rPr>
            </w:pPr>
            <w:r w:rsidRPr="000042FA">
              <w:t>6 (0.3)</w:t>
            </w:r>
          </w:p>
        </w:tc>
      </w:tr>
      <w:tr w:rsidR="00D9523E" w:rsidRPr="005D2D15" w14:paraId="515F1DFF" w14:textId="77777777" w:rsidTr="009207F0">
        <w:trPr>
          <w:trHeight w:val="57"/>
        </w:trPr>
        <w:tc>
          <w:tcPr>
            <w:tcW w:w="4888" w:type="dxa"/>
          </w:tcPr>
          <w:p w14:paraId="085D8B1E" w14:textId="77777777" w:rsidR="00D9523E" w:rsidRPr="005D2D15" w:rsidRDefault="00D9523E" w:rsidP="00777EEE">
            <w:pPr>
              <w:rPr>
                <w:b/>
              </w:rPr>
            </w:pPr>
            <w:r w:rsidRPr="000042FA">
              <w:t>Lost to follow-up</w:t>
            </w:r>
          </w:p>
        </w:tc>
        <w:tc>
          <w:tcPr>
            <w:tcW w:w="4888" w:type="dxa"/>
          </w:tcPr>
          <w:p w14:paraId="07AEA0E5" w14:textId="77777777" w:rsidR="00D9523E" w:rsidRPr="005D2D15" w:rsidRDefault="00D9523E" w:rsidP="00777EEE">
            <w:pPr>
              <w:jc w:val="center"/>
              <w:rPr>
                <w:b/>
              </w:rPr>
            </w:pPr>
            <w:r w:rsidRPr="000042FA">
              <w:t>69 (3.1)</w:t>
            </w:r>
          </w:p>
        </w:tc>
      </w:tr>
      <w:tr w:rsidR="00D9523E" w:rsidRPr="005D2D15" w14:paraId="5917A8E4" w14:textId="77777777" w:rsidTr="009207F0">
        <w:trPr>
          <w:trHeight w:val="57"/>
        </w:trPr>
        <w:tc>
          <w:tcPr>
            <w:tcW w:w="4888" w:type="dxa"/>
          </w:tcPr>
          <w:p w14:paraId="490EB14D" w14:textId="77777777" w:rsidR="00D9523E" w:rsidRPr="005D2D15" w:rsidRDefault="00D9523E" w:rsidP="00777EEE">
            <w:pPr>
              <w:rPr>
                <w:b/>
              </w:rPr>
            </w:pPr>
            <w:r w:rsidRPr="000042FA">
              <w:t>Other</w:t>
            </w:r>
          </w:p>
        </w:tc>
        <w:tc>
          <w:tcPr>
            <w:tcW w:w="4888" w:type="dxa"/>
          </w:tcPr>
          <w:p w14:paraId="53B4C5DE" w14:textId="77777777" w:rsidR="00D9523E" w:rsidRPr="005D2D15" w:rsidRDefault="00D9523E" w:rsidP="00777EEE">
            <w:pPr>
              <w:jc w:val="center"/>
              <w:rPr>
                <w:b/>
              </w:rPr>
            </w:pPr>
            <w:r w:rsidRPr="000042FA">
              <w:t>203 (9.0)</w:t>
            </w:r>
          </w:p>
        </w:tc>
      </w:tr>
      <w:tr w:rsidR="00D9523E" w:rsidRPr="005D2D15" w14:paraId="7288BF45" w14:textId="77777777" w:rsidTr="009207F0">
        <w:trPr>
          <w:trHeight w:val="57"/>
        </w:trPr>
        <w:tc>
          <w:tcPr>
            <w:tcW w:w="4888" w:type="dxa"/>
          </w:tcPr>
          <w:p w14:paraId="7BB72B76" w14:textId="77777777" w:rsidR="00D9523E" w:rsidRPr="005D2D15" w:rsidRDefault="00D9523E" w:rsidP="00777EEE">
            <w:pPr>
              <w:rPr>
                <w:b/>
              </w:rPr>
            </w:pPr>
            <w:r w:rsidRPr="000042FA">
              <w:t>Physician decision</w:t>
            </w:r>
          </w:p>
        </w:tc>
        <w:tc>
          <w:tcPr>
            <w:tcW w:w="4888" w:type="dxa"/>
          </w:tcPr>
          <w:p w14:paraId="3D0B38A4" w14:textId="77777777" w:rsidR="00D9523E" w:rsidRPr="005D2D15" w:rsidRDefault="00D9523E" w:rsidP="00777EEE">
            <w:pPr>
              <w:jc w:val="center"/>
              <w:rPr>
                <w:b/>
              </w:rPr>
            </w:pPr>
            <w:r w:rsidRPr="000042FA">
              <w:t>15 (0.7)</w:t>
            </w:r>
          </w:p>
        </w:tc>
      </w:tr>
      <w:tr w:rsidR="00D9523E" w:rsidRPr="005D2D15" w14:paraId="19D3FE11" w14:textId="77777777" w:rsidTr="009207F0">
        <w:trPr>
          <w:trHeight w:val="57"/>
        </w:trPr>
        <w:tc>
          <w:tcPr>
            <w:tcW w:w="4888" w:type="dxa"/>
          </w:tcPr>
          <w:p w14:paraId="031EB627" w14:textId="77777777" w:rsidR="00D9523E" w:rsidRPr="000042FA" w:rsidRDefault="00D9523E" w:rsidP="00777EEE">
            <w:r w:rsidRPr="000042FA">
              <w:t>Withdrawal by subject</w:t>
            </w:r>
          </w:p>
        </w:tc>
        <w:tc>
          <w:tcPr>
            <w:tcW w:w="4888" w:type="dxa"/>
          </w:tcPr>
          <w:p w14:paraId="4C3EA1DA" w14:textId="77777777" w:rsidR="00D9523E" w:rsidRPr="000042FA" w:rsidRDefault="00D9523E" w:rsidP="00777EEE">
            <w:pPr>
              <w:jc w:val="center"/>
            </w:pPr>
            <w:r w:rsidRPr="000042FA">
              <w:t>96 (4.2)</w:t>
            </w:r>
          </w:p>
        </w:tc>
      </w:tr>
      <w:tr w:rsidR="00D9523E" w:rsidRPr="005D2D15" w14:paraId="21F7AF8A" w14:textId="77777777" w:rsidTr="009207F0">
        <w:trPr>
          <w:trHeight w:val="57"/>
        </w:trPr>
        <w:tc>
          <w:tcPr>
            <w:tcW w:w="4888" w:type="dxa"/>
          </w:tcPr>
          <w:p w14:paraId="74C6A2CC" w14:textId="77777777" w:rsidR="00D9523E" w:rsidRPr="000042FA" w:rsidRDefault="00D9523E" w:rsidP="00777EEE">
            <w:r w:rsidRPr="000042FA">
              <w:t>Pregnancy</w:t>
            </w:r>
          </w:p>
        </w:tc>
        <w:tc>
          <w:tcPr>
            <w:tcW w:w="4888" w:type="dxa"/>
          </w:tcPr>
          <w:p w14:paraId="03605709" w14:textId="77777777" w:rsidR="00D9523E" w:rsidRPr="000042FA" w:rsidRDefault="00D9523E" w:rsidP="00777EEE">
            <w:pPr>
              <w:jc w:val="center"/>
            </w:pPr>
            <w:r w:rsidRPr="000042FA">
              <w:t>3 (0.1)</w:t>
            </w:r>
          </w:p>
        </w:tc>
      </w:tr>
    </w:tbl>
    <w:p w14:paraId="08451C38" w14:textId="1763082E" w:rsidR="001440E4" w:rsidRDefault="00D9523E" w:rsidP="00994A3D">
      <w:pPr>
        <w:spacing w:before="100" w:beforeAutospacing="1" w:after="100" w:afterAutospacing="1"/>
        <w:jc w:val="both"/>
      </w:pPr>
      <w:r w:rsidRPr="005D2D15">
        <w:t xml:space="preserve">One </w:t>
      </w:r>
      <w:proofErr w:type="spellStart"/>
      <w:r>
        <w:t>pwRMS</w:t>
      </w:r>
      <w:proofErr w:type="spellEnd"/>
      <w:r w:rsidRPr="005D2D15">
        <w:t xml:space="preserve"> can have more than one reason for premature study termination. AE, adverse event; </w:t>
      </w:r>
      <w:proofErr w:type="spellStart"/>
      <w:r w:rsidRPr="005D2D15">
        <w:t>pwRMS</w:t>
      </w:r>
      <w:proofErr w:type="spellEnd"/>
      <w:r w:rsidRPr="005D2D15">
        <w:t xml:space="preserve">, </w:t>
      </w:r>
      <w:proofErr w:type="gramStart"/>
      <w:r w:rsidRPr="005D2D15">
        <w:t>persons</w:t>
      </w:r>
      <w:proofErr w:type="gramEnd"/>
      <w:r w:rsidRPr="005D2D15">
        <w:t xml:space="preserve"> with relapsing multiple sclerosis.</w:t>
      </w:r>
    </w:p>
    <w:p w14:paraId="4D3D7FAA" w14:textId="77777777" w:rsidR="001440E4" w:rsidRDefault="001440E4">
      <w:pPr>
        <w:spacing w:before="0" w:after="200" w:line="276" w:lineRule="auto"/>
      </w:pPr>
      <w:r>
        <w:br w:type="page"/>
      </w:r>
    </w:p>
    <w:p w14:paraId="7617359F" w14:textId="273E1D13" w:rsidR="001440E4" w:rsidRPr="0069531D" w:rsidRDefault="001440E4" w:rsidP="001440E4">
      <w:r w:rsidRPr="0069531D">
        <w:rPr>
          <w:b/>
          <w:bCs/>
        </w:rPr>
        <w:lastRenderedPageBreak/>
        <w:t>Supplementary Table 2.</w:t>
      </w:r>
      <w:r w:rsidRPr="0069531D">
        <w:t xml:space="preserve"> </w:t>
      </w:r>
      <w:bookmarkStart w:id="0" w:name="_Hlk191565066"/>
      <w:r w:rsidRPr="0069531D">
        <w:t xml:space="preserve">Fatal </w:t>
      </w:r>
      <w:r w:rsidR="00E31145" w:rsidRPr="0069531D">
        <w:t xml:space="preserve">treatment-emergent </w:t>
      </w:r>
      <w:r w:rsidRPr="0069531D">
        <w:t xml:space="preserve">AEs by MedDRA </w:t>
      </w:r>
      <w:r w:rsidR="00413261" w:rsidRPr="0069531D">
        <w:t xml:space="preserve">system organ class </w:t>
      </w:r>
      <w:r w:rsidRPr="0069531D">
        <w:t>and preferred term in the CONFIDENCE study (safety analysis set)</w:t>
      </w:r>
      <w:r w:rsidR="000049E6" w:rsidRPr="0069531D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320"/>
        <w:gridCol w:w="1348"/>
        <w:gridCol w:w="1348"/>
        <w:gridCol w:w="1348"/>
        <w:gridCol w:w="1348"/>
      </w:tblGrid>
      <w:tr w:rsidR="009470B4" w:rsidRPr="0069531D" w14:paraId="56F81B70" w14:textId="77777777" w:rsidTr="007A160A">
        <w:trPr>
          <w:trHeight w:val="20"/>
        </w:trPr>
        <w:tc>
          <w:tcPr>
            <w:tcW w:w="3055" w:type="dxa"/>
            <w:vMerge w:val="restart"/>
            <w:vAlign w:val="center"/>
          </w:tcPr>
          <w:p w14:paraId="1C90D5B5" w14:textId="65F5EFA8" w:rsidR="009470B4" w:rsidRPr="0069531D" w:rsidRDefault="009470B4" w:rsidP="00413261"/>
        </w:tc>
        <w:tc>
          <w:tcPr>
            <w:tcW w:w="1320" w:type="dxa"/>
            <w:vMerge w:val="restart"/>
            <w:vAlign w:val="center"/>
          </w:tcPr>
          <w:p w14:paraId="7B634FCD" w14:textId="407579D2" w:rsidR="009470B4" w:rsidRPr="0069531D" w:rsidRDefault="009470B4" w:rsidP="00737BA6">
            <w:pPr>
              <w:jc w:val="center"/>
              <w:rPr>
                <w:b/>
                <w:bCs/>
              </w:rPr>
            </w:pPr>
            <w:r w:rsidRPr="0069531D">
              <w:rPr>
                <w:b/>
                <w:bCs/>
              </w:rPr>
              <w:t xml:space="preserve">Total </w:t>
            </w:r>
            <w:proofErr w:type="spellStart"/>
            <w:r w:rsidRPr="0069531D">
              <w:rPr>
                <w:b/>
                <w:bCs/>
              </w:rPr>
              <w:t>pwRMS</w:t>
            </w:r>
            <w:proofErr w:type="spellEnd"/>
            <w:r w:rsidRPr="0069531D">
              <w:rPr>
                <w:b/>
                <w:bCs/>
              </w:rPr>
              <w:br/>
              <w:t>(n=2,267)</w:t>
            </w:r>
          </w:p>
        </w:tc>
        <w:tc>
          <w:tcPr>
            <w:tcW w:w="5392" w:type="dxa"/>
            <w:gridSpan w:val="4"/>
          </w:tcPr>
          <w:p w14:paraId="4E45631C" w14:textId="3CA12709" w:rsidR="009470B4" w:rsidRPr="0069531D" w:rsidRDefault="009470B4" w:rsidP="00CA37C2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69531D">
              <w:rPr>
                <w:rFonts w:cs="Times New Roman"/>
                <w:b/>
                <w:bCs/>
              </w:rPr>
              <w:t>pwRMS</w:t>
            </w:r>
            <w:proofErr w:type="spellEnd"/>
            <w:r w:rsidRPr="0069531D">
              <w:rPr>
                <w:rFonts w:cs="Times New Roman"/>
                <w:b/>
                <w:bCs/>
              </w:rPr>
              <w:t xml:space="preserve"> by number of PMSTs</w:t>
            </w:r>
          </w:p>
        </w:tc>
      </w:tr>
      <w:tr w:rsidR="009470B4" w:rsidRPr="0069531D" w14:paraId="2CEE1BF2" w14:textId="77777777" w:rsidTr="007A160A">
        <w:trPr>
          <w:trHeight w:val="20"/>
        </w:trPr>
        <w:tc>
          <w:tcPr>
            <w:tcW w:w="3055" w:type="dxa"/>
            <w:vMerge/>
            <w:vAlign w:val="center"/>
          </w:tcPr>
          <w:p w14:paraId="22570FF6" w14:textId="1E452EFE" w:rsidR="009470B4" w:rsidRPr="0069531D" w:rsidRDefault="009470B4" w:rsidP="00413261"/>
        </w:tc>
        <w:tc>
          <w:tcPr>
            <w:tcW w:w="1320" w:type="dxa"/>
            <w:vMerge/>
          </w:tcPr>
          <w:p w14:paraId="59BDD6F6" w14:textId="299DDF88" w:rsidR="009470B4" w:rsidRPr="0069531D" w:rsidRDefault="009470B4" w:rsidP="00CA37C2">
            <w:pPr>
              <w:jc w:val="center"/>
              <w:rPr>
                <w:b/>
                <w:bCs/>
              </w:rPr>
            </w:pPr>
          </w:p>
        </w:tc>
        <w:tc>
          <w:tcPr>
            <w:tcW w:w="1348" w:type="dxa"/>
          </w:tcPr>
          <w:p w14:paraId="3357C598" w14:textId="168F518C" w:rsidR="009470B4" w:rsidRPr="0069531D" w:rsidRDefault="009470B4" w:rsidP="00CA37C2">
            <w:pPr>
              <w:jc w:val="center"/>
              <w:rPr>
                <w:b/>
                <w:bCs/>
              </w:rPr>
            </w:pPr>
            <w:r w:rsidRPr="0069531D">
              <w:rPr>
                <w:b/>
                <w:bCs/>
              </w:rPr>
              <w:t>0 PMSTs</w:t>
            </w:r>
            <w:r w:rsidRPr="0069531D">
              <w:rPr>
                <w:b/>
                <w:bCs/>
              </w:rPr>
              <w:br/>
              <w:t>(n=</w:t>
            </w:r>
            <w:r w:rsidR="000E6590" w:rsidRPr="0069531D">
              <w:rPr>
                <w:b/>
                <w:bCs/>
              </w:rPr>
              <w:t>404)</w:t>
            </w:r>
          </w:p>
        </w:tc>
        <w:tc>
          <w:tcPr>
            <w:tcW w:w="1348" w:type="dxa"/>
          </w:tcPr>
          <w:p w14:paraId="010C1049" w14:textId="37D64D14" w:rsidR="009470B4" w:rsidRPr="0069531D" w:rsidRDefault="009470B4" w:rsidP="00CA37C2">
            <w:pPr>
              <w:jc w:val="center"/>
              <w:rPr>
                <w:b/>
                <w:bCs/>
              </w:rPr>
            </w:pPr>
            <w:r w:rsidRPr="0069531D">
              <w:rPr>
                <w:b/>
                <w:bCs/>
              </w:rPr>
              <w:t>1 PMST</w:t>
            </w:r>
            <w:r w:rsidRPr="0069531D">
              <w:rPr>
                <w:b/>
                <w:bCs/>
              </w:rPr>
              <w:br/>
              <w:t>(n=548)</w:t>
            </w:r>
          </w:p>
        </w:tc>
        <w:tc>
          <w:tcPr>
            <w:tcW w:w="1348" w:type="dxa"/>
          </w:tcPr>
          <w:p w14:paraId="46D971AC" w14:textId="19B80470" w:rsidR="009470B4" w:rsidRPr="0069531D" w:rsidRDefault="009470B4" w:rsidP="00CA37C2">
            <w:pPr>
              <w:jc w:val="center"/>
              <w:rPr>
                <w:b/>
                <w:bCs/>
              </w:rPr>
            </w:pPr>
            <w:r w:rsidRPr="0069531D">
              <w:rPr>
                <w:b/>
                <w:bCs/>
              </w:rPr>
              <w:t>2 PMST</w:t>
            </w:r>
            <w:r w:rsidRPr="0069531D">
              <w:rPr>
                <w:b/>
                <w:bCs/>
              </w:rPr>
              <w:br/>
              <w:t>(n=535)</w:t>
            </w:r>
          </w:p>
        </w:tc>
        <w:tc>
          <w:tcPr>
            <w:tcW w:w="1348" w:type="dxa"/>
          </w:tcPr>
          <w:p w14:paraId="1EEAB352" w14:textId="7CEAB4E9" w:rsidR="009470B4" w:rsidRPr="0069531D" w:rsidRDefault="009470B4" w:rsidP="00CA37C2">
            <w:pPr>
              <w:jc w:val="center"/>
              <w:rPr>
                <w:b/>
                <w:bCs/>
              </w:rPr>
            </w:pPr>
            <w:r w:rsidRPr="0069531D">
              <w:rPr>
                <w:rFonts w:cs="Times New Roman"/>
                <w:b/>
                <w:bCs/>
              </w:rPr>
              <w:t>≥</w:t>
            </w:r>
            <w:r w:rsidRPr="0069531D">
              <w:rPr>
                <w:b/>
                <w:bCs/>
              </w:rPr>
              <w:t>3 P</w:t>
            </w:r>
            <w:r w:rsidR="004A4E3D" w:rsidRPr="0069531D">
              <w:rPr>
                <w:b/>
                <w:bCs/>
              </w:rPr>
              <w:t>MS</w:t>
            </w:r>
            <w:r w:rsidRPr="0069531D">
              <w:rPr>
                <w:b/>
                <w:bCs/>
              </w:rPr>
              <w:t>Ts</w:t>
            </w:r>
            <w:r w:rsidRPr="0069531D">
              <w:rPr>
                <w:b/>
                <w:bCs/>
              </w:rPr>
              <w:br/>
              <w:t>(n=780)</w:t>
            </w:r>
          </w:p>
        </w:tc>
      </w:tr>
      <w:tr w:rsidR="009470B4" w:rsidRPr="0069531D" w14:paraId="63247D95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39618BD2" w14:textId="04816495" w:rsidR="009470B4" w:rsidRPr="0069531D" w:rsidRDefault="007A160A" w:rsidP="00413261">
            <w:pPr>
              <w:rPr>
                <w:b/>
                <w:bCs/>
              </w:rPr>
            </w:pPr>
            <w:proofErr w:type="spellStart"/>
            <w:r w:rsidRPr="0069531D">
              <w:rPr>
                <w:b/>
                <w:bCs/>
              </w:rPr>
              <w:t>pwRMS</w:t>
            </w:r>
            <w:proofErr w:type="spellEnd"/>
            <w:r w:rsidR="009470B4" w:rsidRPr="0069531D">
              <w:rPr>
                <w:b/>
                <w:bCs/>
              </w:rPr>
              <w:t xml:space="preserve"> with fatal AE</w:t>
            </w:r>
            <w:r w:rsidRPr="0069531D">
              <w:rPr>
                <w:b/>
                <w:bCs/>
              </w:rPr>
              <w:t>, n (%)</w:t>
            </w:r>
          </w:p>
        </w:tc>
        <w:tc>
          <w:tcPr>
            <w:tcW w:w="1320" w:type="dxa"/>
            <w:vAlign w:val="center"/>
          </w:tcPr>
          <w:p w14:paraId="255ED829" w14:textId="498099EA" w:rsidR="009470B4" w:rsidRPr="0069531D" w:rsidRDefault="009470B4" w:rsidP="00413261">
            <w:pPr>
              <w:jc w:val="center"/>
            </w:pPr>
            <w:r w:rsidRPr="0069531D">
              <w:t>7 (0.3)</w:t>
            </w:r>
          </w:p>
        </w:tc>
        <w:tc>
          <w:tcPr>
            <w:tcW w:w="1348" w:type="dxa"/>
            <w:vAlign w:val="center"/>
          </w:tcPr>
          <w:p w14:paraId="551C5F55" w14:textId="2FD7630D" w:rsidR="009470B4" w:rsidRPr="0069531D" w:rsidRDefault="000E6590" w:rsidP="00413261">
            <w:pPr>
              <w:jc w:val="center"/>
            </w:pPr>
            <w:r w:rsidRPr="0069531D">
              <w:t>0 (0.0)</w:t>
            </w:r>
          </w:p>
        </w:tc>
        <w:tc>
          <w:tcPr>
            <w:tcW w:w="1348" w:type="dxa"/>
            <w:vAlign w:val="center"/>
          </w:tcPr>
          <w:p w14:paraId="6E3DBC73" w14:textId="49441D14" w:rsidR="009470B4" w:rsidRPr="0069531D" w:rsidRDefault="009470B4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51736B5B" w14:textId="64B0D028" w:rsidR="009470B4" w:rsidRPr="0069531D" w:rsidRDefault="009470B4" w:rsidP="00413261">
            <w:pPr>
              <w:jc w:val="center"/>
            </w:pPr>
            <w:r w:rsidRPr="0069531D">
              <w:t>3 (0.6)</w:t>
            </w:r>
          </w:p>
        </w:tc>
        <w:tc>
          <w:tcPr>
            <w:tcW w:w="1348" w:type="dxa"/>
            <w:vAlign w:val="center"/>
          </w:tcPr>
          <w:p w14:paraId="53EA6B55" w14:textId="4CC890F2" w:rsidR="009470B4" w:rsidRPr="0069531D" w:rsidRDefault="009470B4" w:rsidP="00413261">
            <w:pPr>
              <w:jc w:val="center"/>
            </w:pPr>
            <w:r w:rsidRPr="0069531D">
              <w:t>3 (0.4)</w:t>
            </w:r>
          </w:p>
        </w:tc>
      </w:tr>
      <w:tr w:rsidR="009470B4" w:rsidRPr="0069531D" w14:paraId="1B7E6843" w14:textId="77777777" w:rsidTr="00413261">
        <w:trPr>
          <w:trHeight w:val="20"/>
        </w:trPr>
        <w:tc>
          <w:tcPr>
            <w:tcW w:w="9767" w:type="dxa"/>
            <w:gridSpan w:val="6"/>
            <w:vAlign w:val="center"/>
          </w:tcPr>
          <w:p w14:paraId="63BE6D92" w14:textId="3C821C44" w:rsidR="009470B4" w:rsidRPr="0069531D" w:rsidRDefault="009470B4" w:rsidP="00413261">
            <w:pPr>
              <w:rPr>
                <w:b/>
                <w:bCs/>
              </w:rPr>
            </w:pPr>
            <w:r w:rsidRPr="0069531D">
              <w:rPr>
                <w:b/>
                <w:bCs/>
              </w:rPr>
              <w:t>Fatal events, n (%)</w:t>
            </w:r>
          </w:p>
        </w:tc>
      </w:tr>
      <w:tr w:rsidR="000E6590" w:rsidRPr="0069531D" w14:paraId="494A6E78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45B2CD82" w14:textId="26907E15" w:rsidR="000E6590" w:rsidRPr="0069531D" w:rsidRDefault="000E6590" w:rsidP="00413261">
            <w:r w:rsidRPr="0069531D">
              <w:t>Cardiac disorders</w:t>
            </w:r>
          </w:p>
        </w:tc>
        <w:tc>
          <w:tcPr>
            <w:tcW w:w="1320" w:type="dxa"/>
            <w:vAlign w:val="center"/>
          </w:tcPr>
          <w:p w14:paraId="432C7016" w14:textId="58378DC3" w:rsidR="000E6590" w:rsidRPr="0069531D" w:rsidRDefault="000E6590" w:rsidP="00413261">
            <w:pPr>
              <w:jc w:val="center"/>
            </w:pPr>
            <w:r w:rsidRPr="0069531D">
              <w:t>3 (0.1)</w:t>
            </w:r>
          </w:p>
        </w:tc>
        <w:tc>
          <w:tcPr>
            <w:tcW w:w="1348" w:type="dxa"/>
            <w:vAlign w:val="center"/>
          </w:tcPr>
          <w:p w14:paraId="6B9A2316" w14:textId="32D35200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7782CFB6" w14:textId="5299A6A0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70677100" w14:textId="13352749" w:rsidR="000E6590" w:rsidRPr="0069531D" w:rsidRDefault="000E6590" w:rsidP="00413261">
            <w:pPr>
              <w:jc w:val="center"/>
            </w:pPr>
            <w:r w:rsidRPr="0069531D">
              <w:t>2 (0.4)</w:t>
            </w:r>
          </w:p>
        </w:tc>
        <w:tc>
          <w:tcPr>
            <w:tcW w:w="1348" w:type="dxa"/>
            <w:vAlign w:val="center"/>
          </w:tcPr>
          <w:p w14:paraId="4B66FED1" w14:textId="69171241" w:rsidR="000E6590" w:rsidRPr="0069531D" w:rsidRDefault="000E6590" w:rsidP="00413261">
            <w:pPr>
              <w:jc w:val="center"/>
            </w:pPr>
            <w:r w:rsidRPr="0069531D">
              <w:t>1 (0.1)</w:t>
            </w:r>
          </w:p>
        </w:tc>
      </w:tr>
      <w:tr w:rsidR="000E6590" w:rsidRPr="0069531D" w14:paraId="0877B794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477CC391" w14:textId="4E16AD98" w:rsidR="000E6590" w:rsidRPr="0069531D" w:rsidRDefault="000E6590" w:rsidP="00413261">
            <w:pPr>
              <w:ind w:left="720"/>
            </w:pPr>
            <w:r w:rsidRPr="0069531D">
              <w:t>Acute myocardial infarction</w:t>
            </w:r>
          </w:p>
        </w:tc>
        <w:tc>
          <w:tcPr>
            <w:tcW w:w="1320" w:type="dxa"/>
            <w:vAlign w:val="center"/>
          </w:tcPr>
          <w:p w14:paraId="73B72B8E" w14:textId="45E5D688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3D55C73E" w14:textId="6FFDA81B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18676094" w14:textId="1340F077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50F0CB81" w14:textId="382418DA" w:rsidR="000E6590" w:rsidRPr="0069531D" w:rsidRDefault="000E6590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40BC077A" w14:textId="3524322A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</w:tr>
      <w:tr w:rsidR="000E6590" w:rsidRPr="0069531D" w14:paraId="01B5B41C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73CA5D96" w14:textId="5E5DC137" w:rsidR="000E6590" w:rsidRPr="0069531D" w:rsidRDefault="000E6590" w:rsidP="00413261">
            <w:pPr>
              <w:tabs>
                <w:tab w:val="left" w:pos="2650"/>
              </w:tabs>
              <w:ind w:left="720"/>
            </w:pPr>
            <w:r w:rsidRPr="0069531D">
              <w:t>Cardiac disorder</w:t>
            </w:r>
          </w:p>
        </w:tc>
        <w:tc>
          <w:tcPr>
            <w:tcW w:w="1320" w:type="dxa"/>
            <w:vAlign w:val="center"/>
          </w:tcPr>
          <w:p w14:paraId="35939DC2" w14:textId="6D10FEBB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30E772C7" w14:textId="71271967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357545DE" w14:textId="1EC97057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6F063195" w14:textId="5BDA3A8F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5BA91C76" w14:textId="696E2D8D" w:rsidR="000E6590" w:rsidRPr="0069531D" w:rsidRDefault="000E6590" w:rsidP="00413261">
            <w:pPr>
              <w:jc w:val="center"/>
            </w:pPr>
            <w:r w:rsidRPr="0069531D">
              <w:t>1 (0.1)</w:t>
            </w:r>
          </w:p>
        </w:tc>
      </w:tr>
      <w:tr w:rsidR="000E6590" w:rsidRPr="0069531D" w14:paraId="268E11C1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32CB5676" w14:textId="4DCA3318" w:rsidR="000E6590" w:rsidRPr="0069531D" w:rsidRDefault="000E6590" w:rsidP="00413261">
            <w:pPr>
              <w:ind w:left="720"/>
            </w:pPr>
            <w:r w:rsidRPr="0069531D">
              <w:t>Cardiac failure</w:t>
            </w:r>
          </w:p>
        </w:tc>
        <w:tc>
          <w:tcPr>
            <w:tcW w:w="1320" w:type="dxa"/>
            <w:vAlign w:val="center"/>
          </w:tcPr>
          <w:p w14:paraId="5E53B6D1" w14:textId="40092F24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1FA4230E" w14:textId="04067F87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3DC0C0DD" w14:textId="3A2B0679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26B3C085" w14:textId="60B47F76" w:rsidR="000E6590" w:rsidRPr="0069531D" w:rsidRDefault="000E6590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58ED66D0" w14:textId="42D67BB3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</w:tr>
      <w:tr w:rsidR="000E6590" w:rsidRPr="0069531D" w14:paraId="035BE66D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334BEAF0" w14:textId="359556EE" w:rsidR="000E6590" w:rsidRPr="0069531D" w:rsidRDefault="000E6590" w:rsidP="00413261">
            <w:pPr>
              <w:ind w:left="720"/>
            </w:pPr>
            <w:r w:rsidRPr="0069531D">
              <w:t>Coronary artery disease</w:t>
            </w:r>
          </w:p>
        </w:tc>
        <w:tc>
          <w:tcPr>
            <w:tcW w:w="1320" w:type="dxa"/>
            <w:vAlign w:val="center"/>
          </w:tcPr>
          <w:p w14:paraId="30A6EAC1" w14:textId="3B623E70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4707BFE3" w14:textId="0857224E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0280BA28" w14:textId="76E1946B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1F723027" w14:textId="446BD785" w:rsidR="000E6590" w:rsidRPr="0069531D" w:rsidRDefault="000E6590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7AAE14AB" w14:textId="39545712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</w:tr>
      <w:tr w:rsidR="000E6590" w:rsidRPr="0069531D" w14:paraId="5E15AC17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65322BDD" w14:textId="5C24CB59" w:rsidR="000E6590" w:rsidRPr="0069531D" w:rsidRDefault="000E6590" w:rsidP="00413261">
            <w:pPr>
              <w:ind w:left="720"/>
            </w:pPr>
            <w:r w:rsidRPr="0069531D">
              <w:t>Left ventricular failure</w:t>
            </w:r>
          </w:p>
        </w:tc>
        <w:tc>
          <w:tcPr>
            <w:tcW w:w="1320" w:type="dxa"/>
            <w:vAlign w:val="center"/>
          </w:tcPr>
          <w:p w14:paraId="2EFBBDDE" w14:textId="430217AB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6D22AAE7" w14:textId="11CBD006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50C9B971" w14:textId="0F593A6A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65DBFD10" w14:textId="2B3270C2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438846EC" w14:textId="5937251C" w:rsidR="000E6590" w:rsidRPr="0069531D" w:rsidRDefault="000E6590" w:rsidP="00413261">
            <w:pPr>
              <w:jc w:val="center"/>
            </w:pPr>
            <w:r w:rsidRPr="0069531D">
              <w:t>1 (0.1)</w:t>
            </w:r>
          </w:p>
        </w:tc>
      </w:tr>
      <w:tr w:rsidR="000E6590" w:rsidRPr="0069531D" w14:paraId="6170DC01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56622B1A" w14:textId="06EBE132" w:rsidR="000E6590" w:rsidRPr="0069531D" w:rsidRDefault="000E6590" w:rsidP="00413261">
            <w:pPr>
              <w:ind w:left="720"/>
            </w:pPr>
            <w:r w:rsidRPr="0069531D">
              <w:t>Myocarditis</w:t>
            </w:r>
          </w:p>
        </w:tc>
        <w:tc>
          <w:tcPr>
            <w:tcW w:w="1320" w:type="dxa"/>
            <w:vAlign w:val="center"/>
          </w:tcPr>
          <w:p w14:paraId="1303A96A" w14:textId="4252D1D0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29CD9F8C" w14:textId="52F826CF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0F1C6F42" w14:textId="66035B2C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50E4FADC" w14:textId="491C8EC1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7B78B97D" w14:textId="2E3CC129" w:rsidR="000E6590" w:rsidRPr="0069531D" w:rsidRDefault="000E6590" w:rsidP="00413261">
            <w:pPr>
              <w:jc w:val="center"/>
            </w:pPr>
            <w:r w:rsidRPr="0069531D">
              <w:t>1 (0.1)</w:t>
            </w:r>
          </w:p>
        </w:tc>
      </w:tr>
      <w:tr w:rsidR="000E6590" w:rsidRPr="0069531D" w14:paraId="0D83629A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257A2315" w14:textId="5E3E94DD" w:rsidR="000E6590" w:rsidRPr="0069531D" w:rsidRDefault="000E6590" w:rsidP="00413261">
            <w:r w:rsidRPr="0069531D">
              <w:t>General disorders and administration site conditions</w:t>
            </w:r>
          </w:p>
        </w:tc>
        <w:tc>
          <w:tcPr>
            <w:tcW w:w="1320" w:type="dxa"/>
            <w:vAlign w:val="center"/>
          </w:tcPr>
          <w:p w14:paraId="6D8ACDDE" w14:textId="7182082E" w:rsidR="000E6590" w:rsidRPr="0069531D" w:rsidRDefault="000E6590" w:rsidP="00413261">
            <w:pPr>
              <w:jc w:val="center"/>
            </w:pPr>
            <w:r w:rsidRPr="0069531D">
              <w:t>2 (0.1)</w:t>
            </w:r>
          </w:p>
        </w:tc>
        <w:tc>
          <w:tcPr>
            <w:tcW w:w="1348" w:type="dxa"/>
            <w:vAlign w:val="center"/>
          </w:tcPr>
          <w:p w14:paraId="397D10B7" w14:textId="14F5A89F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59A0AD1A" w14:textId="506E7B4D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041D9B6F" w14:textId="19806FA0" w:rsidR="000E6590" w:rsidRPr="0069531D" w:rsidRDefault="000E6590" w:rsidP="00413261">
            <w:pPr>
              <w:jc w:val="center"/>
            </w:pPr>
            <w:r w:rsidRPr="0069531D">
              <w:t>2 (0.4)</w:t>
            </w:r>
          </w:p>
        </w:tc>
        <w:tc>
          <w:tcPr>
            <w:tcW w:w="1348" w:type="dxa"/>
            <w:vAlign w:val="center"/>
          </w:tcPr>
          <w:p w14:paraId="7EE0B4C2" w14:textId="6BCB106B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</w:tr>
      <w:tr w:rsidR="000E6590" w:rsidRPr="0069531D" w14:paraId="297F0EC3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686EEF75" w14:textId="49ABEB6C" w:rsidR="000E6590" w:rsidRPr="0069531D" w:rsidRDefault="000E6590" w:rsidP="00413261">
            <w:pPr>
              <w:ind w:left="720"/>
            </w:pPr>
            <w:r w:rsidRPr="0069531D">
              <w:t>Multiple organ dysfunction syndrome</w:t>
            </w:r>
          </w:p>
        </w:tc>
        <w:tc>
          <w:tcPr>
            <w:tcW w:w="1320" w:type="dxa"/>
            <w:vAlign w:val="center"/>
          </w:tcPr>
          <w:p w14:paraId="47066A57" w14:textId="72A363BF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59684D3F" w14:textId="2F5291F0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02E53BCA" w14:textId="0DF70ADC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2F337785" w14:textId="5F908E32" w:rsidR="000E6590" w:rsidRPr="0069531D" w:rsidRDefault="000E6590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647CF991" w14:textId="548F78C0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</w:tr>
      <w:tr w:rsidR="000E6590" w:rsidRPr="0069531D" w14:paraId="1C924369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5AA2FFA8" w14:textId="1C2991A8" w:rsidR="000E6590" w:rsidRPr="0069531D" w:rsidRDefault="000E6590" w:rsidP="00413261">
            <w:pPr>
              <w:ind w:left="720"/>
            </w:pPr>
            <w:r w:rsidRPr="0069531D">
              <w:t>Sudden death</w:t>
            </w:r>
          </w:p>
        </w:tc>
        <w:tc>
          <w:tcPr>
            <w:tcW w:w="1320" w:type="dxa"/>
            <w:vAlign w:val="center"/>
          </w:tcPr>
          <w:p w14:paraId="607D0F51" w14:textId="01368895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6A6ACC2D" w14:textId="0DB5642E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3A36C0F3" w14:textId="116853FD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6194F9D9" w14:textId="1F133400" w:rsidR="000E6590" w:rsidRPr="0069531D" w:rsidRDefault="000E6590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2B41F64A" w14:textId="1F183F9B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</w:tr>
      <w:tr w:rsidR="000E6590" w:rsidRPr="0069531D" w14:paraId="7AA6516C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090B3B68" w14:textId="2EB769FC" w:rsidR="000E6590" w:rsidRPr="0069531D" w:rsidRDefault="000E6590" w:rsidP="00413261">
            <w:r w:rsidRPr="0069531D">
              <w:lastRenderedPageBreak/>
              <w:t>Neoplasms benign, malignant and unspecified (incl cysts and polyps)</w:t>
            </w:r>
          </w:p>
        </w:tc>
        <w:tc>
          <w:tcPr>
            <w:tcW w:w="1320" w:type="dxa"/>
            <w:vAlign w:val="center"/>
          </w:tcPr>
          <w:p w14:paraId="732D0DA5" w14:textId="2D071B6B" w:rsidR="000E6590" w:rsidRPr="0069531D" w:rsidRDefault="000E6590" w:rsidP="00413261">
            <w:pPr>
              <w:jc w:val="center"/>
            </w:pPr>
            <w:r w:rsidRPr="0069531D">
              <w:t>2 (0.1)</w:t>
            </w:r>
          </w:p>
        </w:tc>
        <w:tc>
          <w:tcPr>
            <w:tcW w:w="1348" w:type="dxa"/>
            <w:vAlign w:val="center"/>
          </w:tcPr>
          <w:p w14:paraId="781DDA3B" w14:textId="02D0F0D6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0EF2B111" w14:textId="1E27CE30" w:rsidR="000E6590" w:rsidRPr="0069531D" w:rsidRDefault="000E6590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0F7F9A11" w14:textId="1B067E72" w:rsidR="000E6590" w:rsidRPr="0069531D" w:rsidRDefault="000E6590" w:rsidP="00413261">
            <w:pPr>
              <w:pStyle w:val="ListParagraph"/>
              <w:numPr>
                <w:ilvl w:val="0"/>
                <w:numId w:val="20"/>
              </w:numPr>
              <w:jc w:val="center"/>
            </w:pPr>
          </w:p>
        </w:tc>
        <w:tc>
          <w:tcPr>
            <w:tcW w:w="1348" w:type="dxa"/>
            <w:vAlign w:val="center"/>
          </w:tcPr>
          <w:p w14:paraId="2D463D31" w14:textId="7EEF32EB" w:rsidR="000E6590" w:rsidRPr="0069531D" w:rsidRDefault="000E6590" w:rsidP="00413261">
            <w:pPr>
              <w:jc w:val="center"/>
            </w:pPr>
            <w:r w:rsidRPr="0069531D">
              <w:t>1 (0.1)</w:t>
            </w:r>
          </w:p>
        </w:tc>
      </w:tr>
      <w:tr w:rsidR="000E6590" w:rsidRPr="0069531D" w14:paraId="4380A365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0D90798D" w14:textId="7E22BA6F" w:rsidR="000E6590" w:rsidRPr="0069531D" w:rsidRDefault="000E6590" w:rsidP="00413261">
            <w:pPr>
              <w:ind w:left="720"/>
            </w:pPr>
            <w:r w:rsidRPr="0069531D">
              <w:t>Angiosarcoma</w:t>
            </w:r>
          </w:p>
        </w:tc>
        <w:tc>
          <w:tcPr>
            <w:tcW w:w="1320" w:type="dxa"/>
            <w:vAlign w:val="center"/>
          </w:tcPr>
          <w:p w14:paraId="725E8696" w14:textId="660B45F7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2DB9F6E6" w14:textId="24B3F718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7A93BDB5" w14:textId="2C49FE9F" w:rsidR="000E6590" w:rsidRPr="0069531D" w:rsidRDefault="000E6590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10E1BE65" w14:textId="7CA97E02" w:rsidR="000E6590" w:rsidRPr="0069531D" w:rsidRDefault="000E6590" w:rsidP="00413261">
            <w:pPr>
              <w:pStyle w:val="ListParagraph"/>
              <w:numPr>
                <w:ilvl w:val="0"/>
                <w:numId w:val="20"/>
              </w:numPr>
              <w:jc w:val="center"/>
            </w:pPr>
          </w:p>
        </w:tc>
        <w:tc>
          <w:tcPr>
            <w:tcW w:w="1348" w:type="dxa"/>
            <w:vAlign w:val="center"/>
          </w:tcPr>
          <w:p w14:paraId="3F51E310" w14:textId="7832282D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</w:tr>
      <w:tr w:rsidR="000E6590" w:rsidRPr="0069531D" w14:paraId="106085CA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42C07791" w14:textId="2AEE4DC2" w:rsidR="000E6590" w:rsidRPr="0069531D" w:rsidRDefault="000E6590" w:rsidP="00413261">
            <w:pPr>
              <w:ind w:left="720"/>
            </w:pPr>
            <w:r w:rsidRPr="0069531D">
              <w:t>Pancreatic carcinoma</w:t>
            </w:r>
          </w:p>
        </w:tc>
        <w:tc>
          <w:tcPr>
            <w:tcW w:w="1320" w:type="dxa"/>
            <w:vAlign w:val="center"/>
          </w:tcPr>
          <w:p w14:paraId="48D37747" w14:textId="5987F96F" w:rsidR="000E6590" w:rsidRPr="0069531D" w:rsidRDefault="000E6590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3BADB5FA" w14:textId="271B13C9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6CB7C865" w14:textId="5241A6ED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618FB8E9" w14:textId="12276A7D" w:rsidR="000E6590" w:rsidRPr="0069531D" w:rsidRDefault="000E6590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61B5A3FA" w14:textId="2D2713FC" w:rsidR="000E6590" w:rsidRPr="0069531D" w:rsidRDefault="000E6590" w:rsidP="00413261">
            <w:pPr>
              <w:jc w:val="center"/>
            </w:pPr>
            <w:r w:rsidRPr="0069531D">
              <w:t>1 (0.1)</w:t>
            </w:r>
          </w:p>
        </w:tc>
      </w:tr>
      <w:tr w:rsidR="00413261" w:rsidRPr="0069531D" w14:paraId="1B2774D5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763B1FF3" w14:textId="611710EF" w:rsidR="00413261" w:rsidRPr="0069531D" w:rsidRDefault="00413261" w:rsidP="00413261">
            <w:r w:rsidRPr="0069531D">
              <w:t>Infections and infestations</w:t>
            </w:r>
          </w:p>
        </w:tc>
        <w:tc>
          <w:tcPr>
            <w:tcW w:w="1320" w:type="dxa"/>
            <w:vAlign w:val="center"/>
          </w:tcPr>
          <w:p w14:paraId="05780C85" w14:textId="36502267" w:rsidR="00413261" w:rsidRPr="0069531D" w:rsidRDefault="00413261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1A0C29AA" w14:textId="54D2DC1C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554593A1" w14:textId="122B1688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693D661F" w14:textId="4A95D042" w:rsidR="00413261" w:rsidRPr="0069531D" w:rsidRDefault="00413261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73839CE8" w14:textId="4F367181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</w:tr>
      <w:tr w:rsidR="00413261" w:rsidRPr="0069531D" w14:paraId="61A71A98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558E27BE" w14:textId="0D113035" w:rsidR="00413261" w:rsidRPr="0069531D" w:rsidRDefault="00413261" w:rsidP="00413261">
            <w:pPr>
              <w:ind w:left="720"/>
            </w:pPr>
            <w:r w:rsidRPr="0069531D">
              <w:t>COVID-19</w:t>
            </w:r>
          </w:p>
        </w:tc>
        <w:tc>
          <w:tcPr>
            <w:tcW w:w="1320" w:type="dxa"/>
            <w:vAlign w:val="center"/>
          </w:tcPr>
          <w:p w14:paraId="2C14FCEC" w14:textId="3B44A940" w:rsidR="00413261" w:rsidRPr="0069531D" w:rsidRDefault="00413261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277BF915" w14:textId="38531310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49979038" w14:textId="5FA71275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56849945" w14:textId="2718D6DB" w:rsidR="00413261" w:rsidRPr="0069531D" w:rsidRDefault="00413261" w:rsidP="00413261">
            <w:pPr>
              <w:jc w:val="center"/>
            </w:pPr>
            <w:r w:rsidRPr="0069531D">
              <w:t>1 (0.2)</w:t>
            </w:r>
          </w:p>
        </w:tc>
        <w:tc>
          <w:tcPr>
            <w:tcW w:w="1348" w:type="dxa"/>
            <w:vAlign w:val="center"/>
          </w:tcPr>
          <w:p w14:paraId="37F8DF9B" w14:textId="76AD3C39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</w:tr>
      <w:tr w:rsidR="00413261" w:rsidRPr="0069531D" w14:paraId="3099EB9F" w14:textId="77777777" w:rsidTr="007A160A">
        <w:trPr>
          <w:trHeight w:val="20"/>
        </w:trPr>
        <w:tc>
          <w:tcPr>
            <w:tcW w:w="3055" w:type="dxa"/>
            <w:vAlign w:val="center"/>
          </w:tcPr>
          <w:p w14:paraId="21F15E59" w14:textId="4CF18C45" w:rsidR="00413261" w:rsidRPr="0069531D" w:rsidRDefault="00413261" w:rsidP="00413261">
            <w:r w:rsidRPr="0069531D">
              <w:t>Respiratory, thoracic and mediastinal disorders</w:t>
            </w:r>
          </w:p>
        </w:tc>
        <w:tc>
          <w:tcPr>
            <w:tcW w:w="1320" w:type="dxa"/>
            <w:vAlign w:val="center"/>
          </w:tcPr>
          <w:p w14:paraId="407F4549" w14:textId="0A44E217" w:rsidR="00413261" w:rsidRPr="0069531D" w:rsidRDefault="00413261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1C086762" w14:textId="660F0E13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43BD44DD" w14:textId="5A0F67A7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4F07A588" w14:textId="6DE6EF4E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736624AD" w14:textId="1953C41D" w:rsidR="00413261" w:rsidRPr="0069531D" w:rsidRDefault="00413261" w:rsidP="00413261">
            <w:pPr>
              <w:jc w:val="center"/>
            </w:pPr>
            <w:r w:rsidRPr="0069531D">
              <w:t>1 (0.1)</w:t>
            </w:r>
          </w:p>
        </w:tc>
      </w:tr>
      <w:tr w:rsidR="00413261" w:rsidRPr="0069531D" w14:paraId="1D0E05DB" w14:textId="77777777" w:rsidTr="007A160A">
        <w:trPr>
          <w:trHeight w:val="58"/>
        </w:trPr>
        <w:tc>
          <w:tcPr>
            <w:tcW w:w="3055" w:type="dxa"/>
            <w:vAlign w:val="center"/>
          </w:tcPr>
          <w:p w14:paraId="1CEC922B" w14:textId="7C0A1945" w:rsidR="00413261" w:rsidRPr="0069531D" w:rsidRDefault="00413261" w:rsidP="00413261">
            <w:pPr>
              <w:ind w:left="720"/>
            </w:pPr>
            <w:r w:rsidRPr="0069531D">
              <w:t>Pulmonary embolism</w:t>
            </w:r>
          </w:p>
        </w:tc>
        <w:tc>
          <w:tcPr>
            <w:tcW w:w="1320" w:type="dxa"/>
            <w:vAlign w:val="center"/>
          </w:tcPr>
          <w:p w14:paraId="0D548439" w14:textId="0FA23F29" w:rsidR="00413261" w:rsidRPr="0069531D" w:rsidRDefault="00413261" w:rsidP="00413261">
            <w:pPr>
              <w:jc w:val="center"/>
            </w:pPr>
            <w:r w:rsidRPr="0069531D">
              <w:t>1 (&lt;0.1)</w:t>
            </w:r>
          </w:p>
        </w:tc>
        <w:tc>
          <w:tcPr>
            <w:tcW w:w="1348" w:type="dxa"/>
            <w:vAlign w:val="center"/>
          </w:tcPr>
          <w:p w14:paraId="1666AF46" w14:textId="6A9BD0C2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3AB0493F" w14:textId="0972DBCB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17F6D69F" w14:textId="4F7779F2" w:rsidR="00413261" w:rsidRPr="0069531D" w:rsidRDefault="00413261" w:rsidP="00413261">
            <w:pPr>
              <w:jc w:val="center"/>
            </w:pPr>
            <w:r w:rsidRPr="0069531D">
              <w:t>-</w:t>
            </w:r>
          </w:p>
        </w:tc>
        <w:tc>
          <w:tcPr>
            <w:tcW w:w="1348" w:type="dxa"/>
            <w:vAlign w:val="center"/>
          </w:tcPr>
          <w:p w14:paraId="73945857" w14:textId="33B870F4" w:rsidR="00413261" w:rsidRPr="0069531D" w:rsidRDefault="00413261" w:rsidP="00413261">
            <w:pPr>
              <w:jc w:val="center"/>
            </w:pPr>
            <w:r w:rsidRPr="0069531D">
              <w:t>1 (0.1)</w:t>
            </w:r>
          </w:p>
        </w:tc>
      </w:tr>
    </w:tbl>
    <w:p w14:paraId="235FCED3" w14:textId="46235841" w:rsidR="001440E4" w:rsidRPr="007E2B7A" w:rsidRDefault="00413261" w:rsidP="001440E4">
      <w:r w:rsidRPr="0069531D">
        <w:t xml:space="preserve">One </w:t>
      </w:r>
      <w:proofErr w:type="spellStart"/>
      <w:r w:rsidRPr="0069531D">
        <w:t>pwRMS</w:t>
      </w:r>
      <w:proofErr w:type="spellEnd"/>
      <w:r w:rsidRPr="0069531D">
        <w:t xml:space="preserve"> can have more than one fatal event. AE, adverse event; </w:t>
      </w:r>
      <w:proofErr w:type="spellStart"/>
      <w:r w:rsidRPr="0069531D">
        <w:t>pwRMS</w:t>
      </w:r>
      <w:proofErr w:type="spellEnd"/>
      <w:r w:rsidRPr="0069531D">
        <w:t>, persons with relapsing multiple sclerosis; PMST, prior multiple sclerosis-specific pre-treatment.</w:t>
      </w:r>
      <w:r>
        <w:t xml:space="preserve"> </w:t>
      </w:r>
      <w:bookmarkEnd w:id="0"/>
    </w:p>
    <w:p w14:paraId="02C69587" w14:textId="77777777" w:rsidR="002E3E8E" w:rsidRDefault="002E3E8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4589979" w14:textId="77777777" w:rsidR="002E3E8E" w:rsidRDefault="002E3E8E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5874D90D" w14:textId="77777777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 w14:textId="53AA77A7" w:rsidR="00994A3D" w:rsidRPr="00994A3D" w:rsidRDefault="00654E8F" w:rsidP="0001436A">
      <w:pPr>
        <w:pStyle w:val="Heading1"/>
      </w:pPr>
      <w:r w:rsidRPr="00994A3D">
        <w:t>Supplementary Figures</w:t>
      </w:r>
    </w:p>
    <w:p w14:paraId="08F0F069" w14:textId="32B1827B" w:rsidR="003559C2" w:rsidRPr="003559C2" w:rsidRDefault="002E3E8E" w:rsidP="003559C2">
      <w:r>
        <w:rPr>
          <w:noProof/>
        </w:rPr>
        <w:drawing>
          <wp:inline distT="0" distB="0" distL="0" distR="0" wp14:anchorId="5EE773E9" wp14:editId="153DDBEE">
            <wp:extent cx="6208395" cy="1629410"/>
            <wp:effectExtent l="0" t="0" r="1905" b="8890"/>
            <wp:docPr id="3829498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94986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2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70E94" w14:textId="47C0FFB8" w:rsidR="00994A3D" w:rsidRPr="001549D3" w:rsidRDefault="00B1653B" w:rsidP="007E2B7A">
      <w:r w:rsidRPr="007E2B7A">
        <w:rPr>
          <w:b/>
        </w:rPr>
        <w:t>Supplementary Figure 1.</w:t>
      </w:r>
      <w:r w:rsidRPr="00E515F8">
        <w:rPr>
          <w:bCs/>
        </w:rPr>
        <w:t xml:space="preserve"> </w:t>
      </w:r>
      <w:r w:rsidRPr="007E2B7A">
        <w:rPr>
          <w:bCs/>
        </w:rPr>
        <w:t>The concept of landmark analysis for the evaluation of treatment success in CONFIDENCE.</w:t>
      </w:r>
      <w:r w:rsidRPr="00B1653B">
        <w:t xml:space="preserve"> In the CONFIDENCE landmark analysis, only </w:t>
      </w:r>
      <w:proofErr w:type="spellStart"/>
      <w:r w:rsidRPr="00B1653B">
        <w:t>pwRMS</w:t>
      </w:r>
      <w:proofErr w:type="spellEnd"/>
      <w:r w:rsidRPr="00B1653B">
        <w:t xml:space="preserve"> still on treatment at the end of a specific analysis year were considered for analysis. Therefore, </w:t>
      </w:r>
      <w:proofErr w:type="spellStart"/>
      <w:r w:rsidRPr="00B1653B">
        <w:t>pwRMS</w:t>
      </w:r>
      <w:proofErr w:type="spellEnd"/>
      <w:r w:rsidRPr="00B1653B">
        <w:t xml:space="preserve"> who were analyzed for 5 years (n=406) were also included in the analyses for 1, 2, 3 and 4 years, those analyzed for 4 years (n=950) were also included in the analyses for 1, 2 and 3 years etc. Numbers refer to the overall population of the full analysis set. Blue arrows indicate the time points (observation time 1, 2, 3, 4 or 5 years) at which CONFIDENCE treatment success was analyzed for </w:t>
      </w:r>
      <w:proofErr w:type="spellStart"/>
      <w:r w:rsidRPr="00B1653B">
        <w:t>pwRMS</w:t>
      </w:r>
      <w:proofErr w:type="spellEnd"/>
      <w:r w:rsidRPr="00B1653B">
        <w:t xml:space="preserve"> having completed the respective observation period. </w:t>
      </w:r>
      <w:proofErr w:type="spellStart"/>
      <w:r w:rsidRPr="00B1653B">
        <w:t>pwRMS</w:t>
      </w:r>
      <w:proofErr w:type="spellEnd"/>
      <w:r w:rsidRPr="00B1653B">
        <w:t>, people with relapsing multiple sclerosis.</w:t>
      </w:r>
    </w:p>
    <w:sectPr w:rsidR="00994A3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DFC92" w14:textId="77777777" w:rsidR="006F5325" w:rsidRDefault="006F5325" w:rsidP="00117666">
      <w:pPr>
        <w:spacing w:after="0"/>
      </w:pPr>
      <w:r>
        <w:separator/>
      </w:r>
    </w:p>
  </w:endnote>
  <w:endnote w:type="continuationSeparator" w:id="0">
    <w:p w14:paraId="7249632D" w14:textId="77777777" w:rsidR="006F5325" w:rsidRDefault="006F53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E2B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2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E2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E2B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2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E2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690B8" w14:textId="77777777" w:rsidR="006F5325" w:rsidRDefault="006F5325" w:rsidP="00117666">
      <w:pPr>
        <w:spacing w:after="0"/>
      </w:pPr>
      <w:r>
        <w:separator/>
      </w:r>
    </w:p>
  </w:footnote>
  <w:footnote w:type="continuationSeparator" w:id="0">
    <w:p w14:paraId="13F540B2" w14:textId="77777777" w:rsidR="006F5325" w:rsidRDefault="006F53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E2B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E2B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E81BCD"/>
    <w:multiLevelType w:val="hybridMultilevel"/>
    <w:tmpl w:val="3572A54E"/>
    <w:lvl w:ilvl="0" w:tplc="4094E10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32238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9E6"/>
    <w:rsid w:val="0001436A"/>
    <w:rsid w:val="00034304"/>
    <w:rsid w:val="00035434"/>
    <w:rsid w:val="00052A14"/>
    <w:rsid w:val="00077D53"/>
    <w:rsid w:val="000E6590"/>
    <w:rsid w:val="00105FD9"/>
    <w:rsid w:val="00117666"/>
    <w:rsid w:val="001440E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933"/>
    <w:rsid w:val="002E3E8E"/>
    <w:rsid w:val="003544FB"/>
    <w:rsid w:val="003559C2"/>
    <w:rsid w:val="003D2D47"/>
    <w:rsid w:val="003D2F2D"/>
    <w:rsid w:val="00401590"/>
    <w:rsid w:val="00413261"/>
    <w:rsid w:val="004200FA"/>
    <w:rsid w:val="00436771"/>
    <w:rsid w:val="00447801"/>
    <w:rsid w:val="00452E9C"/>
    <w:rsid w:val="004735C8"/>
    <w:rsid w:val="004961FF"/>
    <w:rsid w:val="004A4E3D"/>
    <w:rsid w:val="004F7322"/>
    <w:rsid w:val="00517A89"/>
    <w:rsid w:val="005250F2"/>
    <w:rsid w:val="00593EEA"/>
    <w:rsid w:val="005A5EEE"/>
    <w:rsid w:val="005C0C66"/>
    <w:rsid w:val="00603FE4"/>
    <w:rsid w:val="006375C7"/>
    <w:rsid w:val="00654E8F"/>
    <w:rsid w:val="00660D05"/>
    <w:rsid w:val="006820B1"/>
    <w:rsid w:val="0069531D"/>
    <w:rsid w:val="006B7D14"/>
    <w:rsid w:val="006F5325"/>
    <w:rsid w:val="00701727"/>
    <w:rsid w:val="0070566C"/>
    <w:rsid w:val="00714C50"/>
    <w:rsid w:val="00725A7D"/>
    <w:rsid w:val="00737BA6"/>
    <w:rsid w:val="007501BE"/>
    <w:rsid w:val="00790BB3"/>
    <w:rsid w:val="007A160A"/>
    <w:rsid w:val="007C206C"/>
    <w:rsid w:val="007E2B7A"/>
    <w:rsid w:val="00803D24"/>
    <w:rsid w:val="00817DD6"/>
    <w:rsid w:val="00853E10"/>
    <w:rsid w:val="0086062D"/>
    <w:rsid w:val="00885156"/>
    <w:rsid w:val="009151AA"/>
    <w:rsid w:val="009207F0"/>
    <w:rsid w:val="0093429D"/>
    <w:rsid w:val="00943573"/>
    <w:rsid w:val="009470B4"/>
    <w:rsid w:val="00970F7D"/>
    <w:rsid w:val="00994A3D"/>
    <w:rsid w:val="009C2B12"/>
    <w:rsid w:val="009C70F3"/>
    <w:rsid w:val="00A174D9"/>
    <w:rsid w:val="00A569CD"/>
    <w:rsid w:val="00AB5EE2"/>
    <w:rsid w:val="00AB6715"/>
    <w:rsid w:val="00B1653B"/>
    <w:rsid w:val="00B1671E"/>
    <w:rsid w:val="00B25EB8"/>
    <w:rsid w:val="00B354E1"/>
    <w:rsid w:val="00B37F4D"/>
    <w:rsid w:val="00C51D86"/>
    <w:rsid w:val="00C52A7B"/>
    <w:rsid w:val="00C56BAF"/>
    <w:rsid w:val="00C679AA"/>
    <w:rsid w:val="00C75972"/>
    <w:rsid w:val="00CA37C2"/>
    <w:rsid w:val="00CC0A3A"/>
    <w:rsid w:val="00CD066B"/>
    <w:rsid w:val="00CE4FEE"/>
    <w:rsid w:val="00CF6EC1"/>
    <w:rsid w:val="00D4342B"/>
    <w:rsid w:val="00D9523E"/>
    <w:rsid w:val="00DB59C3"/>
    <w:rsid w:val="00DC259A"/>
    <w:rsid w:val="00DE23E8"/>
    <w:rsid w:val="00E0705D"/>
    <w:rsid w:val="00E31145"/>
    <w:rsid w:val="00E515F8"/>
    <w:rsid w:val="00E52377"/>
    <w:rsid w:val="00E64E17"/>
    <w:rsid w:val="00E866C9"/>
    <w:rsid w:val="00EA3D3C"/>
    <w:rsid w:val="00EB45E0"/>
    <w:rsid w:val="00F46900"/>
    <w:rsid w:val="00F61D89"/>
    <w:rsid w:val="00FD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19</cp:revision>
  <cp:lastPrinted>2013-10-03T12:51:00Z</cp:lastPrinted>
  <dcterms:created xsi:type="dcterms:W3CDTF">2022-11-17T16:58:00Z</dcterms:created>
  <dcterms:modified xsi:type="dcterms:W3CDTF">2025-04-2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